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DBD0E" w14:textId="77777777" w:rsidR="0090797E" w:rsidRDefault="0090797E" w:rsidP="0090797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84A8B">
        <w:rPr>
          <w:rFonts w:ascii="Times New Roman" w:hAnsi="Times New Roman" w:cs="Times New Roman"/>
          <w:b/>
          <w:bCs/>
          <w:sz w:val="24"/>
          <w:szCs w:val="24"/>
        </w:rPr>
        <w:t>Supplementary File A</w:t>
      </w:r>
    </w:p>
    <w:p w14:paraId="33DA71AB" w14:textId="77777777" w:rsidR="0090797E" w:rsidRPr="00161641" w:rsidRDefault="0090797E" w:rsidP="0090797E">
      <w:pPr>
        <w:spacing w:line="240" w:lineRule="auto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Client satisfaction with program quality (program and structures)</w:t>
      </w:r>
    </w:p>
    <w:tbl>
      <w:tblPr>
        <w:tblStyle w:val="GridTable1Light-Accent5"/>
        <w:tblW w:w="69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2"/>
        <w:gridCol w:w="1559"/>
      </w:tblGrid>
      <w:tr w:rsidR="0090797E" w:rsidRPr="00394A9C" w14:paraId="7F79BCDE" w14:textId="77777777" w:rsidTr="00167C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5E476DB5" w14:textId="77777777" w:rsidR="0090797E" w:rsidRPr="0061284B" w:rsidRDefault="0090797E" w:rsidP="00167C8B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548A89E" w14:textId="77777777" w:rsidR="0090797E" w:rsidRPr="0061284B" w:rsidRDefault="0090797E" w:rsidP="00167C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1284B">
              <w:rPr>
                <w:rFonts w:ascii="Times New Roman" w:hAnsi="Times New Roman" w:cs="Times New Roman"/>
                <w:sz w:val="24"/>
                <w:szCs w:val="24"/>
              </w:rPr>
              <w:t>Client</w:t>
            </w:r>
          </w:p>
        </w:tc>
      </w:tr>
      <w:tr w:rsidR="0090797E" w:rsidRPr="00394A9C" w14:paraId="0F495B3A" w14:textId="77777777" w:rsidTr="00167C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Borders>
              <w:top w:val="single" w:sz="4" w:space="0" w:color="auto"/>
            </w:tcBorders>
          </w:tcPr>
          <w:p w14:paraId="7C4F7A12" w14:textId="77777777" w:rsidR="0090797E" w:rsidRPr="00B01E98" w:rsidRDefault="0090797E" w:rsidP="00167C8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1E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our overall experienc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00AF443" w14:textId="77777777" w:rsidR="0090797E" w:rsidRPr="0061284B" w:rsidRDefault="0090797E" w:rsidP="00167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84B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1284B">
              <w:rPr>
                <w:rFonts w:ascii="Times New Roman" w:hAnsi="Times New Roman" w:cs="Times New Roman"/>
                <w:sz w:val="24"/>
                <w:szCs w:val="24"/>
              </w:rPr>
              <w:t>7 (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128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0797E" w:rsidRPr="00F34883" w14:paraId="400EDAD7" w14:textId="77777777" w:rsidTr="00167C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0C3D6BFB" w14:textId="77777777" w:rsidR="0090797E" w:rsidRPr="00B01E98" w:rsidRDefault="0090797E" w:rsidP="00167C8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1E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our trainer</w:t>
            </w:r>
          </w:p>
        </w:tc>
        <w:tc>
          <w:tcPr>
            <w:tcW w:w="1559" w:type="dxa"/>
          </w:tcPr>
          <w:p w14:paraId="2B644098" w14:textId="77777777" w:rsidR="0090797E" w:rsidRPr="0061284B" w:rsidRDefault="0090797E" w:rsidP="00167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84B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61284B">
              <w:rPr>
                <w:rFonts w:ascii="Times New Roman" w:hAnsi="Times New Roman" w:cs="Times New Roman"/>
                <w:sz w:val="24"/>
                <w:szCs w:val="24"/>
              </w:rPr>
              <w:t xml:space="preserve"> (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128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0797E" w:rsidRPr="00F34883" w14:paraId="57EA5810" w14:textId="77777777" w:rsidTr="00167C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14EE38DC" w14:textId="77777777" w:rsidR="0090797E" w:rsidRPr="00B01E98" w:rsidRDefault="0090797E" w:rsidP="00167C8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1E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The nutritional content </w:t>
            </w:r>
          </w:p>
        </w:tc>
        <w:tc>
          <w:tcPr>
            <w:tcW w:w="1559" w:type="dxa"/>
          </w:tcPr>
          <w:p w14:paraId="1207FFBB" w14:textId="77777777" w:rsidR="0090797E" w:rsidRPr="0061284B" w:rsidRDefault="0090797E" w:rsidP="00167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84B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61284B"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128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0797E" w:rsidRPr="00F34883" w14:paraId="7D33E5E3" w14:textId="77777777" w:rsidTr="00167C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54414151" w14:textId="77777777" w:rsidR="0090797E" w:rsidRPr="00B01E98" w:rsidRDefault="0090797E" w:rsidP="00167C8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1E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The exercise content </w:t>
            </w:r>
          </w:p>
        </w:tc>
        <w:tc>
          <w:tcPr>
            <w:tcW w:w="1559" w:type="dxa"/>
          </w:tcPr>
          <w:p w14:paraId="6673A2A8" w14:textId="77777777" w:rsidR="0090797E" w:rsidRPr="0061284B" w:rsidRDefault="0090797E" w:rsidP="00167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84B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61284B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128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0797E" w:rsidRPr="00F34883" w14:paraId="78A7B569" w14:textId="77777777" w:rsidTr="00167C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4B073405" w14:textId="77777777" w:rsidR="0090797E" w:rsidRPr="00B01E98" w:rsidRDefault="0090797E" w:rsidP="00167C8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1E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aving the program in a YMCA facility</w:t>
            </w:r>
          </w:p>
        </w:tc>
        <w:tc>
          <w:tcPr>
            <w:tcW w:w="1559" w:type="dxa"/>
          </w:tcPr>
          <w:p w14:paraId="6E6375B6" w14:textId="77777777" w:rsidR="0090797E" w:rsidRPr="0061284B" w:rsidRDefault="0090797E" w:rsidP="00167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84B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61284B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6128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0797E" w:rsidRPr="00F34883" w14:paraId="51862F9C" w14:textId="77777777" w:rsidTr="00167C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54E7655E" w14:textId="77777777" w:rsidR="0090797E" w:rsidRPr="00B01E98" w:rsidRDefault="0090797E" w:rsidP="00167C8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1E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he program workbook</w:t>
            </w:r>
          </w:p>
        </w:tc>
        <w:tc>
          <w:tcPr>
            <w:tcW w:w="1559" w:type="dxa"/>
          </w:tcPr>
          <w:p w14:paraId="4C28BA76" w14:textId="77777777" w:rsidR="0090797E" w:rsidRPr="0061284B" w:rsidRDefault="0090797E" w:rsidP="00167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  <w:r w:rsidRPr="0061284B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6128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0797E" w:rsidRPr="00F34883" w14:paraId="4A0391B5" w14:textId="77777777" w:rsidTr="00167C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23DD5F59" w14:textId="77777777" w:rsidR="0090797E" w:rsidRPr="00B01E98" w:rsidRDefault="0090797E" w:rsidP="00167C8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1E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he Health Watch 360 app</w:t>
            </w:r>
          </w:p>
        </w:tc>
        <w:tc>
          <w:tcPr>
            <w:tcW w:w="1559" w:type="dxa"/>
          </w:tcPr>
          <w:p w14:paraId="7E9F8D7B" w14:textId="77777777" w:rsidR="0090797E" w:rsidRPr="0061284B" w:rsidRDefault="0090797E" w:rsidP="00167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84B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1284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128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6128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0797E" w:rsidRPr="00F34883" w14:paraId="458B88E8" w14:textId="77777777" w:rsidTr="00167C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05F9A77F" w14:textId="77777777" w:rsidR="0090797E" w:rsidRPr="00B01E98" w:rsidRDefault="0090797E" w:rsidP="00167C8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1E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ceiving a target heart rate zone</w:t>
            </w:r>
          </w:p>
        </w:tc>
        <w:tc>
          <w:tcPr>
            <w:tcW w:w="1559" w:type="dxa"/>
          </w:tcPr>
          <w:p w14:paraId="559B6556" w14:textId="77777777" w:rsidR="0090797E" w:rsidRPr="0061284B" w:rsidRDefault="0090797E" w:rsidP="00167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84B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61284B"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128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0797E" w:rsidRPr="00F34883" w14:paraId="73EDF299" w14:textId="77777777" w:rsidTr="00167C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14:paraId="150FFF01" w14:textId="77777777" w:rsidR="0090797E" w:rsidRPr="00B01E98" w:rsidRDefault="0090797E" w:rsidP="00167C8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1E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he length of sessions</w:t>
            </w:r>
          </w:p>
        </w:tc>
        <w:tc>
          <w:tcPr>
            <w:tcW w:w="1559" w:type="dxa"/>
          </w:tcPr>
          <w:p w14:paraId="21B69139" w14:textId="77777777" w:rsidR="0090797E" w:rsidRPr="0061284B" w:rsidRDefault="0090797E" w:rsidP="00167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84B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61284B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128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0797E" w:rsidRPr="00F34883" w14:paraId="4BD26F76" w14:textId="77777777" w:rsidTr="00167C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tcBorders>
              <w:bottom w:val="single" w:sz="4" w:space="0" w:color="auto"/>
            </w:tcBorders>
          </w:tcPr>
          <w:p w14:paraId="0A80CEF2" w14:textId="77777777" w:rsidR="0090797E" w:rsidRPr="00B01E98" w:rsidRDefault="0090797E" w:rsidP="00167C8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01E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he program length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A8FDB08" w14:textId="77777777" w:rsidR="0090797E" w:rsidRPr="0061284B" w:rsidRDefault="0090797E" w:rsidP="00167C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84B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61284B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6128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0797E" w:rsidRPr="00E84A8B" w14:paraId="351F6375" w14:textId="77777777" w:rsidTr="00167C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0AEC7D" w14:textId="77777777" w:rsidR="0090797E" w:rsidRPr="00E84A8B" w:rsidRDefault="0090797E" w:rsidP="00167C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43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>Note.</w:t>
            </w:r>
            <w:r w:rsidRPr="00196A5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84A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CA"/>
              </w:rPr>
              <w:t>Scale ranged from 1-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CA"/>
              </w:rPr>
              <w:t>7</w:t>
            </w:r>
          </w:p>
        </w:tc>
      </w:tr>
    </w:tbl>
    <w:p w14:paraId="67C0BB38" w14:textId="77777777" w:rsidR="001663CC" w:rsidRDefault="001663CC"/>
    <w:sectPr w:rsidR="001663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97E"/>
    <w:rsid w:val="001663CC"/>
    <w:rsid w:val="00501671"/>
    <w:rsid w:val="00907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60721"/>
  <w15:chartTrackingRefBased/>
  <w15:docId w15:val="{341025F3-A155-4F33-9F0B-48F8AEE82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79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01671"/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autoRedefine/>
    <w:rsid w:val="00501671"/>
    <w:pPr>
      <w:spacing w:before="360" w:after="360" w:line="480" w:lineRule="auto"/>
    </w:pPr>
    <w:rPr>
      <w:rFonts w:ascii="Times New Roman" w:eastAsiaTheme="minorEastAsia" w:hAnsi="Times New Roman" w:cs="Calibri"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01671"/>
    <w:rPr>
      <w:rFonts w:ascii="Times New Roman" w:eastAsiaTheme="minorEastAsia" w:hAnsi="Times New Roman" w:cs="Calibri"/>
      <w:sz w:val="24"/>
      <w:szCs w:val="24"/>
      <w:lang w:val="en-US"/>
    </w:rPr>
  </w:style>
  <w:style w:type="table" w:styleId="GridTable1Light-Accent5">
    <w:name w:val="Grid Table 1 Light Accent 5"/>
    <w:basedOn w:val="TableNormal"/>
    <w:uiPriority w:val="46"/>
    <w:rsid w:val="0090797E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en, Tineke</dc:creator>
  <cp:keywords/>
  <dc:description/>
  <cp:lastModifiedBy>Dineen, Tineke</cp:lastModifiedBy>
  <cp:revision>1</cp:revision>
  <dcterms:created xsi:type="dcterms:W3CDTF">2021-06-19T20:29:00Z</dcterms:created>
  <dcterms:modified xsi:type="dcterms:W3CDTF">2021-06-19T20:29:00Z</dcterms:modified>
</cp:coreProperties>
</file>